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BE724" w14:textId="32EF1720" w:rsidR="000D3406" w:rsidRPr="004F606A" w:rsidRDefault="69E022A9" w:rsidP="2AD35A4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69E022A9">
        <w:rPr>
          <w:rFonts w:ascii="Arial" w:hAnsi="Arial" w:cs="Arial"/>
          <w:b/>
          <w:bCs/>
          <w:sz w:val="24"/>
          <w:szCs w:val="24"/>
        </w:rPr>
        <w:t>Supplement Table E</w:t>
      </w:r>
      <w:r w:rsidR="00BB7635">
        <w:rPr>
          <w:rFonts w:ascii="Arial" w:hAnsi="Arial" w:cs="Arial"/>
          <w:b/>
          <w:bCs/>
          <w:sz w:val="24"/>
          <w:szCs w:val="24"/>
        </w:rPr>
        <w:t>4</w:t>
      </w:r>
      <w:r w:rsidRPr="69E022A9">
        <w:rPr>
          <w:rFonts w:ascii="Arial" w:hAnsi="Arial" w:cs="Arial"/>
          <w:b/>
          <w:bCs/>
          <w:sz w:val="24"/>
          <w:szCs w:val="24"/>
        </w:rPr>
        <w:t>. Outcome ch</w:t>
      </w:r>
      <w:bookmarkStart w:id="0" w:name="_GoBack"/>
      <w:bookmarkEnd w:id="0"/>
      <w:r w:rsidRPr="69E022A9">
        <w:rPr>
          <w:rFonts w:ascii="Arial" w:hAnsi="Arial" w:cs="Arial"/>
          <w:b/>
          <w:bCs/>
          <w:sz w:val="24"/>
          <w:szCs w:val="24"/>
        </w:rPr>
        <w:t>aracteristics of patients in the validation cohort.</w:t>
      </w:r>
    </w:p>
    <w:tbl>
      <w:tblPr>
        <w:tblpPr w:leftFromText="180" w:rightFromText="180" w:vertAnchor="text" w:tblpY="1"/>
        <w:tblOverlap w:val="never"/>
        <w:tblW w:w="10250" w:type="dxa"/>
        <w:tblLook w:val="04A0" w:firstRow="1" w:lastRow="0" w:firstColumn="1" w:lastColumn="0" w:noHBand="0" w:noVBand="1"/>
      </w:tblPr>
      <w:tblGrid>
        <w:gridCol w:w="5130"/>
        <w:gridCol w:w="1980"/>
        <w:gridCol w:w="1881"/>
        <w:gridCol w:w="1259"/>
      </w:tblGrid>
      <w:tr w:rsidR="000D3406" w:rsidRPr="004F606A" w14:paraId="149712F8" w14:textId="77777777" w:rsidTr="09938412">
        <w:trPr>
          <w:trHeight w:val="300"/>
          <w:tblHeader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2379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b/>
                <w:sz w:val="24"/>
                <w:szCs w:val="24"/>
              </w:rPr>
              <w:t>Clinical Outc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E54F" w14:textId="495BD277" w:rsidR="000D3406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uster I</w:t>
            </w:r>
          </w:p>
          <w:p w14:paraId="409E2DE3" w14:textId="0F532B9E" w:rsidR="009E0952" w:rsidRDefault="009E09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7A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ly</w:t>
            </w:r>
          </w:p>
          <w:p w14:paraId="62A5FF36" w14:textId="7128ADBD" w:rsidR="009E0952" w:rsidRPr="004F606A" w:rsidRDefault="009E0952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37A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rupted homeostasis</w:t>
            </w:r>
          </w:p>
          <w:p w14:paraId="2B3DB97E" w14:textId="505A3C75" w:rsidR="000D3406" w:rsidRPr="004F606A" w:rsidRDefault="09938412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993841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N=28)</w:t>
            </w:r>
            <w:r w:rsidR="00EC44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26298" w14:textId="1F6F8D94" w:rsidR="000D3406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uster II</w:t>
            </w:r>
          </w:p>
          <w:p w14:paraId="5403510A" w14:textId="3FDF3608" w:rsidR="009E0952" w:rsidRPr="009E0952" w:rsidRDefault="009E09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0E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Early preserved </w:t>
            </w:r>
            <w:r w:rsidRPr="00937A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eostasis</w:t>
            </w:r>
          </w:p>
          <w:p w14:paraId="146E8CE6" w14:textId="5460690E" w:rsidR="000D3406" w:rsidRPr="004F606A" w:rsidRDefault="09938412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993841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(N=56)</w:t>
            </w:r>
            <w:r w:rsidR="00EC44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9064" w14:textId="3474775B" w:rsidR="000D3406" w:rsidRPr="004F606A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0D3406" w:rsidRPr="00441860" w14:paraId="312BB115" w14:textId="77777777" w:rsidTr="09938412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E9CA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mortality, n 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6EFDC" w14:textId="77777777" w:rsidR="000D3406" w:rsidRPr="004F606A" w:rsidRDefault="00EE59D8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32</w:t>
            </w:r>
            <w:r w:rsidR="004418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bottom"/>
          </w:tcPr>
          <w:p w14:paraId="2CFA9041" w14:textId="77777777" w:rsidR="000D3406" w:rsidRPr="004F606A" w:rsidRDefault="00441860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 (1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B33C6" w14:textId="77777777" w:rsidR="000D3406" w:rsidRPr="00441860" w:rsidRDefault="007B7328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070E98" w:rsidRPr="00005A07" w14:paraId="355748FD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B49" w14:textId="0A6ECA29" w:rsidR="00070E98" w:rsidRPr="004F606A" w:rsidRDefault="09938412" w:rsidP="405A6EAE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ne year mortality, n (%)</w:t>
            </w:r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Ɨ ǂ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3582" w14:textId="77777777" w:rsidR="00070E98" w:rsidRPr="004F606A" w:rsidRDefault="00070E98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="005923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2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59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5148528F" w14:textId="77777777" w:rsidR="00070E98" w:rsidRPr="004F606A" w:rsidRDefault="00070E98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5923C6">
              <w:rPr>
                <w:rFonts w:ascii="Arial" w:hAnsi="Arial" w:cs="Arial"/>
                <w:color w:val="000000"/>
                <w:sz w:val="24"/>
                <w:szCs w:val="24"/>
              </w:rPr>
              <w:t>/5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9849" w14:textId="77777777" w:rsidR="00070E98" w:rsidRPr="00070E98" w:rsidRDefault="00550199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50199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35B7D" w:rsidRPr="00005A07" w14:paraId="59385CCA" w14:textId="77777777" w:rsidTr="09938412">
        <w:trPr>
          <w:trHeight w:val="300"/>
        </w:trPr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FC7D" w14:textId="6E84074B" w:rsidR="00735B7D" w:rsidRPr="00A470DD" w:rsidRDefault="09938412" w:rsidP="00EC440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ne year mortality among survivors, n (%)</w:t>
            </w:r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Ɨ</w:t>
            </w: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0B34" w14:textId="77777777" w:rsidR="00735B7D" w:rsidRPr="00A470DD" w:rsidRDefault="008A7841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A470DD" w:rsidRPr="00A47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18</w:t>
            </w:r>
            <w:r w:rsidRPr="00A47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A470DD" w:rsidRPr="00A47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39</w:t>
            </w:r>
            <w:r w:rsidR="00735B7D" w:rsidRPr="00A47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312318F9" w14:textId="77777777" w:rsidR="00735B7D" w:rsidRPr="00A470DD" w:rsidRDefault="008A7841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70D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A470DD" w:rsidRPr="00A470DD">
              <w:rPr>
                <w:rFonts w:ascii="Arial" w:hAnsi="Arial" w:cs="Arial"/>
                <w:color w:val="000000"/>
                <w:sz w:val="24"/>
                <w:szCs w:val="24"/>
              </w:rPr>
              <w:t>/47 (2</w:t>
            </w:r>
            <w:r w:rsidR="00735B7D" w:rsidRPr="00A470D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B2BE" w14:textId="77777777" w:rsidR="00735B7D" w:rsidRPr="005923C6" w:rsidRDefault="003E66C0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50199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35B7D" w:rsidRPr="00005A07" w14:paraId="327DECB4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0083" w14:textId="77777777" w:rsidR="00735B7D" w:rsidRPr="004F606A" w:rsidRDefault="00735B7D" w:rsidP="00070E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onic critical illness (CCI), n (%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6659" w14:textId="77777777" w:rsidR="00735B7D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0A37501D" w14:textId="77777777" w:rsidR="00735B7D" w:rsidRDefault="00735B7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9FD3" w14:textId="77777777" w:rsidR="00735B7D" w:rsidRPr="00070E98" w:rsidRDefault="002E5BD5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E5B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35B7D" w:rsidRPr="00005A07" w14:paraId="0203A6CE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E20D" w14:textId="77777777" w:rsidR="00735B7D" w:rsidRPr="004F606A" w:rsidRDefault="00735B7D" w:rsidP="00070E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ly Death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A179" w14:textId="77777777" w:rsidR="00735B7D" w:rsidRDefault="009163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21</w:t>
            </w:r>
            <w:r w:rsidRPr="009163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6A8789DF" w14:textId="77777777" w:rsidR="00735B7D" w:rsidRDefault="0091635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 (2</w:t>
            </w:r>
            <w:r w:rsidRPr="0091635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6C7B" w14:textId="77777777" w:rsidR="00735B7D" w:rsidRPr="00070E98" w:rsidRDefault="00735B7D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35B7D" w:rsidRPr="00005A07" w14:paraId="24BFA4B3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9F75" w14:textId="77777777" w:rsidR="00735B7D" w:rsidRPr="004F606A" w:rsidRDefault="00735B7D" w:rsidP="00070E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68DF" w14:textId="77777777" w:rsidR="00735B7D" w:rsidRDefault="00452FA7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54</w:t>
            </w:r>
            <w:r w:rsidRPr="00452F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123C8CA9" w14:textId="77777777" w:rsidR="00735B7D" w:rsidRDefault="00452FA7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 (25</w:t>
            </w:r>
            <w:r w:rsidRPr="00452F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378F" w14:textId="77777777" w:rsidR="00735B7D" w:rsidRPr="00070E98" w:rsidRDefault="00735B7D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35B7D" w:rsidRPr="00005A07" w14:paraId="4ED15E63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CB48" w14:textId="77777777" w:rsidR="00735B7D" w:rsidRPr="00735B7D" w:rsidRDefault="00735B7D" w:rsidP="00070E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CCI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5A40" w14:textId="77777777" w:rsidR="00735B7D" w:rsidRDefault="009163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25</w:t>
            </w:r>
            <w:r w:rsidRPr="009163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5EEA3658" w14:textId="77777777" w:rsidR="00735B7D" w:rsidRDefault="0091635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 (73</w:t>
            </w:r>
            <w:r w:rsidRPr="0091635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A809" w14:textId="77777777" w:rsidR="00735B7D" w:rsidRPr="00070E98" w:rsidRDefault="00735B7D" w:rsidP="009E0952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D3406" w:rsidRPr="001E3423" w14:paraId="0978CAB9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8C82" w14:textId="77777777" w:rsidR="000D3406" w:rsidRPr="004F606A" w:rsidRDefault="00735B7D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  <w:r w:rsidR="000D3406"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0C56" w14:textId="77777777" w:rsidR="000D3406" w:rsidRPr="004F606A" w:rsidRDefault="006126EF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 (100</w:t>
            </w:r>
            <w:r w:rsidR="00F436B4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C17B" w14:textId="77777777" w:rsidR="000D3406" w:rsidRPr="004F606A" w:rsidRDefault="006126EF" w:rsidP="009E0952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9 (70</w:t>
            </w:r>
            <w:r w:rsidR="00F436B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340B" w14:textId="77777777" w:rsidR="000D3406" w:rsidRPr="001E3423" w:rsidRDefault="002E5BD5" w:rsidP="009E0952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E5B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D3406" w:rsidRPr="004F606A" w14:paraId="476D3CCF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2419" w14:textId="5913269E" w:rsidR="000D3406" w:rsidRPr="004F606A" w:rsidRDefault="000D3406" w:rsidP="005B470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ES</w:t>
            </w:r>
            <w:r w:rsidR="005B47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E117" w14:textId="77777777" w:rsidR="000D3406" w:rsidRPr="004F606A" w:rsidRDefault="00F842CC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1</w:t>
            </w:r>
            <w:r w:rsidR="008E2D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1EA3" w14:textId="77777777" w:rsidR="000D3406" w:rsidRPr="004F606A" w:rsidRDefault="008E2D08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BBE3" w14:textId="77777777" w:rsidR="000D3406" w:rsidRPr="004F606A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D3406" w:rsidRPr="004F606A" w14:paraId="08C417C4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AA78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CK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o AK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9D9C" w14:textId="77777777" w:rsidR="000D3406" w:rsidRPr="00331326" w:rsidRDefault="005B4D2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C6A1" w14:textId="77777777" w:rsidR="000D3406" w:rsidRPr="00331326" w:rsidRDefault="005B4D2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F396" w14:textId="77777777" w:rsidR="000D3406" w:rsidRPr="00ED63CF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</w:tr>
      <w:tr w:rsidR="000D3406" w:rsidRPr="004F606A" w14:paraId="1F48FB3D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2BD7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CK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K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F074" w14:textId="77777777" w:rsidR="000D3406" w:rsidRPr="00331326" w:rsidRDefault="00F842CC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 (14</w:t>
            </w:r>
            <w:r w:rsidR="00BF4B4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197B" w14:textId="77777777" w:rsidR="000D3406" w:rsidRPr="00331326" w:rsidRDefault="00BF4B46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 (1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D3EC" w14:textId="77777777" w:rsidR="000D3406" w:rsidRPr="00ED63CF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</w:tr>
      <w:tr w:rsidR="000D3406" w:rsidRPr="004F606A" w14:paraId="35FA4439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E28D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K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 CK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ED6A" w14:textId="77777777" w:rsidR="000D3406" w:rsidRPr="00331326" w:rsidRDefault="00F842CC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 (75</w:t>
            </w:r>
            <w:r w:rsidR="00175783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DB66" w14:textId="77777777" w:rsidR="000D3406" w:rsidRPr="00331326" w:rsidRDefault="00F842CC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  <w:r w:rsidR="00175783">
              <w:rPr>
                <w:rFonts w:ascii="Arial" w:hAnsi="Arial" w:cs="Arial"/>
                <w:color w:val="000000"/>
                <w:sz w:val="24"/>
                <w:szCs w:val="24"/>
              </w:rPr>
              <w:t xml:space="preserve"> (5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940D" w14:textId="77777777" w:rsidR="000D3406" w:rsidRPr="00ED63CF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</w:tr>
      <w:tr w:rsidR="000D3406" w:rsidRPr="004F606A" w14:paraId="52DC489E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3DA5" w14:textId="77777777" w:rsidR="000D3406" w:rsidRPr="004F606A" w:rsidRDefault="000D3406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No renal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E452" w14:textId="77777777" w:rsidR="000D3406" w:rsidRPr="00331326" w:rsidRDefault="00514748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77F0B" w14:textId="77777777" w:rsidR="000D3406" w:rsidRPr="00331326" w:rsidRDefault="00514748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 (3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B00A" w14:textId="77777777" w:rsidR="000D3406" w:rsidRPr="00ED63CF" w:rsidRDefault="000D3406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</w:tr>
      <w:tr w:rsidR="00735B7D" w:rsidRPr="004F606A" w14:paraId="20D26C56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AC5B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ute Kidney Injury severity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1E4C" w14:textId="77777777" w:rsidR="00735B7D" w:rsidRPr="004F606A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FD9C" w14:textId="77777777" w:rsidR="00735B7D" w:rsidRPr="004F606A" w:rsidRDefault="00735B7D" w:rsidP="009E0952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E5D2" w14:textId="77777777" w:rsidR="00735B7D" w:rsidRPr="00573F53" w:rsidRDefault="00E37D42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37D4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5B7D" w:rsidRPr="004F606A" w14:paraId="5C22D8C3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AB5F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t xml:space="preserve">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73C6" w14:textId="77777777" w:rsidR="00735B7D" w:rsidRPr="004F606A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 (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B3B08" w14:textId="77777777" w:rsidR="00735B7D" w:rsidRPr="004F606A" w:rsidRDefault="0044524E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 (34</w:t>
            </w:r>
            <w:r w:rsidR="00735B7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D5A5" w14:textId="77777777" w:rsidR="00735B7D" w:rsidRPr="004F606A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35B7D" w:rsidRPr="004F606A" w14:paraId="6317804D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D321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t xml:space="preserve">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2A93" w14:textId="77777777" w:rsidR="00735B7D" w:rsidRPr="004F606A" w:rsidRDefault="0044524E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 (29</w:t>
            </w:r>
            <w:r w:rsidR="00735B7D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2FED" w14:textId="77777777" w:rsidR="00735B7D" w:rsidRPr="004F606A" w:rsidRDefault="0044524E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 (20</w:t>
            </w:r>
            <w:r w:rsidR="00735B7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C669" w14:textId="77777777" w:rsidR="00735B7D" w:rsidRPr="004F606A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35B7D" w:rsidRPr="004F606A" w14:paraId="47AA7F4B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5D95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t xml:space="preserve"> </w:t>
            </w: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F73F" w14:textId="77777777" w:rsidR="00735B7D" w:rsidRPr="004F606A" w:rsidRDefault="0044524E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 (57</w:t>
            </w:r>
            <w:r w:rsidR="00735B7D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1DC59" w14:textId="77777777" w:rsidR="00735B7D" w:rsidRPr="004F606A" w:rsidRDefault="0044524E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 (14</w:t>
            </w:r>
            <w:r w:rsidR="00735B7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B9AB" w14:textId="77777777" w:rsidR="00735B7D" w:rsidRPr="004F606A" w:rsidRDefault="00735B7D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35B7D" w:rsidRPr="004F606A" w14:paraId="71B4A47C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9B0D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enal replacement therapy (RRT)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66C1" w14:textId="77777777" w:rsidR="00735B7D" w:rsidRPr="004F606A" w:rsidRDefault="0044524E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 (43</w:t>
            </w:r>
            <w:r w:rsidR="00735B7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B976" w14:textId="77777777" w:rsidR="00735B7D" w:rsidRPr="004F606A" w:rsidRDefault="00735B7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 (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0CDE" w14:textId="77777777" w:rsidR="00735B7D" w:rsidRPr="004F606A" w:rsidRDefault="00BE5639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5B7D" w:rsidRPr="004F606A" w14:paraId="396512EF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9703" w14:textId="42F5242D" w:rsidR="00735B7D" w:rsidRPr="00735B7D" w:rsidRDefault="09938412" w:rsidP="006C0E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uration of RRT(days)</w:t>
            </w:r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,  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AD5B" w14:textId="537E342C" w:rsidR="00735B7D" w:rsidRPr="004F606A" w:rsidRDefault="006A4176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 (3, 3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5A97" w14:textId="77777777" w:rsidR="00735B7D" w:rsidRPr="004F606A" w:rsidRDefault="008A13B8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 (10, 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A50B" w14:textId="2BA45D78" w:rsidR="00735B7D" w:rsidRPr="00FE79C1" w:rsidRDefault="006A4176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</w:tr>
      <w:tr w:rsidR="00735B7D" w:rsidRPr="004F606A" w14:paraId="66D9C7F1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F4B4" w14:textId="77777777" w:rsidR="00735B7D" w:rsidRPr="00735B7D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T-free days to day 28</w:t>
            </w:r>
            <w:r w:rsidR="005923C6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="005923C6" w:rsidRPr="0041460A">
              <w:rPr>
                <w:rFonts w:ascii="Arial" w:eastAsia="Times New Roman" w:hAnsi="Arial" w:cs="Arial"/>
                <w:sz w:val="24"/>
                <w:szCs w:val="24"/>
              </w:rPr>
              <w:t>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E65A" w14:textId="77777777" w:rsidR="00735B7D" w:rsidRDefault="004E2911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 (0, 2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82C1" w14:textId="77777777" w:rsidR="00735B7D" w:rsidRDefault="004E2911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 (28, 2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6928" w14:textId="77777777" w:rsidR="00735B7D" w:rsidRPr="004F606A" w:rsidRDefault="004E2911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E291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D3406" w:rsidRPr="004F606A" w14:paraId="481012F5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EC3" w14:textId="3D7ACDF1" w:rsidR="000D3406" w:rsidRPr="004F606A" w:rsidRDefault="09938412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enal recovery at discharge, n (%</w:t>
            </w:r>
            <w:proofErr w:type="gramStart"/>
            <w:r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|</w:t>
            </w:r>
            <w:proofErr w:type="gramEnd"/>
            <w:r w:rsidR="00EC440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|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6DAA" w14:textId="77777777" w:rsidR="000D3406" w:rsidRPr="004F606A" w:rsidRDefault="00623E77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 (5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29A1" w14:textId="77777777" w:rsidR="000D3406" w:rsidRPr="004F606A" w:rsidRDefault="00623E77" w:rsidP="009E0952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6 (6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BF29" w14:textId="77777777" w:rsidR="000D3406" w:rsidRPr="00623E77" w:rsidRDefault="007B7328" w:rsidP="009E0952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2</w:t>
            </w:r>
            <w:r w:rsidR="00623E77" w:rsidRPr="00623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735B7D" w:rsidRPr="00573F53" w14:paraId="1FCCE127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9329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days, 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3B33" w14:textId="77777777" w:rsidR="00735B7D" w:rsidRPr="004F606A" w:rsidRDefault="004A3A7E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7, 3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B8F0" w14:textId="77777777" w:rsidR="00735B7D" w:rsidRPr="004F606A" w:rsidRDefault="004A3A7E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 (9, 2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2855" w14:textId="77777777" w:rsidR="00735B7D" w:rsidRPr="004F606A" w:rsidRDefault="007B7328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</w:tr>
      <w:tr w:rsidR="000D3406" w:rsidRPr="004F606A" w14:paraId="6AD7FBD4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A1D7" w14:textId="77777777" w:rsidR="000D3406" w:rsidRPr="004F606A" w:rsidRDefault="00735B7D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-free days to day 28</w:t>
            </w:r>
            <w:r w:rsidR="005923C6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="005923C6" w:rsidRPr="0041460A">
              <w:rPr>
                <w:rFonts w:ascii="Arial" w:eastAsia="Times New Roman" w:hAnsi="Arial" w:cs="Arial"/>
                <w:sz w:val="24"/>
                <w:szCs w:val="24"/>
              </w:rPr>
              <w:t>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39BF" w14:textId="77777777" w:rsidR="000D3406" w:rsidRPr="004F606A" w:rsidRDefault="005B35D2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 (0, 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17B4" w14:textId="77777777" w:rsidR="000D3406" w:rsidRPr="004F606A" w:rsidRDefault="005B35D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 (0, 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4633" w14:textId="77777777" w:rsidR="000D3406" w:rsidRPr="004F606A" w:rsidRDefault="005B35D2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B35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735B7D" w:rsidRPr="004F606A" w14:paraId="76FBA1A4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384F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in Intensive Care Unit, 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04D5" w14:textId="77777777" w:rsidR="00735B7D" w:rsidRPr="004F606A" w:rsidRDefault="00735B7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A75B5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3, 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6513" w14:textId="77777777" w:rsidR="00735B7D" w:rsidRPr="004F606A" w:rsidRDefault="00735B7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A75B5F">
              <w:rPr>
                <w:rFonts w:ascii="Arial" w:hAnsi="Arial" w:cs="Arial"/>
                <w:color w:val="000000"/>
                <w:sz w:val="24"/>
                <w:szCs w:val="24"/>
              </w:rPr>
              <w:t xml:space="preserve"> (3, 1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FBDF" w14:textId="77777777" w:rsidR="00735B7D" w:rsidRPr="00E437B2" w:rsidRDefault="007B7328" w:rsidP="009E095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0D3406" w:rsidRPr="004F606A" w14:paraId="4303115C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ACEC" w14:textId="77777777" w:rsidR="000D3406" w:rsidRPr="004F606A" w:rsidRDefault="00735B7D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U-free days to day 28</w:t>
            </w:r>
            <w:r w:rsidR="005923C6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="005923C6" w:rsidRPr="0041460A">
              <w:rPr>
                <w:rFonts w:ascii="Arial" w:eastAsia="Times New Roman" w:hAnsi="Arial" w:cs="Arial"/>
                <w:sz w:val="24"/>
                <w:szCs w:val="24"/>
              </w:rPr>
              <w:t>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2568" w14:textId="77777777" w:rsidR="000D3406" w:rsidRPr="004F606A" w:rsidRDefault="00980D9A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 (0, 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AB97" w14:textId="77777777" w:rsidR="000D3406" w:rsidRPr="004F606A" w:rsidRDefault="0093377A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 (16, 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A5E0" w14:textId="77777777" w:rsidR="000D3406" w:rsidRPr="004F606A" w:rsidRDefault="0093377A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337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5B7D" w:rsidRPr="004F606A" w14:paraId="72F4FDEE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4CCF" w14:textId="77777777" w:rsidR="00735B7D" w:rsidRPr="004F606A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ed for mechanical ventilat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3BCE" w14:textId="77777777" w:rsidR="00735B7D" w:rsidRPr="004F606A" w:rsidRDefault="009F15B0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 (79</w:t>
            </w:r>
            <w:r w:rsidR="00735B7D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B8BB" w14:textId="04B3E765" w:rsidR="00735B7D" w:rsidRPr="004F606A" w:rsidRDefault="005B4701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 (5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2B1E" w14:textId="6FFC1498" w:rsidR="00735B7D" w:rsidRPr="005B4701" w:rsidRDefault="005B4701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B47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735B7D" w:rsidRPr="004F606A" w14:paraId="12D9DBCB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9B60" w14:textId="05BC9792" w:rsidR="00735B7D" w:rsidRPr="004F606A" w:rsidRDefault="00EC4401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ays on mechanical ventilator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¶</w:t>
            </w:r>
            <w:r w:rsidR="09938412" w:rsidRPr="0993841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,  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37D3" w14:textId="34AF05CD" w:rsidR="00735B7D" w:rsidRPr="004F606A" w:rsidRDefault="00E8425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 (3, 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6604" w14:textId="397E699B" w:rsidR="00735B7D" w:rsidRPr="004F606A" w:rsidRDefault="00E8425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 (3, 1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6DC3" w14:textId="41A63ADF" w:rsidR="00735B7D" w:rsidRPr="005B4D3E" w:rsidRDefault="00E842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425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0D3406" w:rsidRPr="004F606A" w14:paraId="6DD5D23D" w14:textId="77777777" w:rsidTr="09938412">
        <w:trPr>
          <w:trHeight w:val="31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879C" w14:textId="77777777" w:rsidR="000D3406" w:rsidRPr="004F606A" w:rsidRDefault="00735B7D" w:rsidP="00514D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V-free days to day 28</w:t>
            </w:r>
            <w:r w:rsidR="005923C6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="005923C6" w:rsidRPr="0041460A">
              <w:rPr>
                <w:rFonts w:ascii="Arial" w:eastAsia="Times New Roman" w:hAnsi="Arial" w:cs="Arial"/>
                <w:sz w:val="24"/>
                <w:szCs w:val="24"/>
              </w:rPr>
              <w:t>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705B" w14:textId="77777777" w:rsidR="000D3406" w:rsidRPr="004F606A" w:rsidRDefault="00CE4727" w:rsidP="009E095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 (0, 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B519" w14:textId="77777777" w:rsidR="000D3406" w:rsidRPr="004F606A" w:rsidRDefault="00CE4727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 (23, 2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47C4" w14:textId="77777777" w:rsidR="000D3406" w:rsidRPr="00CE4727" w:rsidRDefault="00CE4727" w:rsidP="009E095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47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35B7D" w:rsidRPr="00DE50FD" w14:paraId="553765B5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C314" w14:textId="77777777" w:rsidR="00735B7D" w:rsidRPr="00735B7D" w:rsidRDefault="00735B7D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5B7D">
              <w:rPr>
                <w:rFonts w:ascii="Arial" w:hAnsi="Arial" w:cs="Arial"/>
                <w:color w:val="000000"/>
                <w:sz w:val="24"/>
                <w:szCs w:val="24"/>
              </w:rPr>
              <w:t>SOFA organ dysfunction-free days to day 28</w:t>
            </w:r>
            <w:r w:rsidR="005923C6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="005923C6" w:rsidRPr="0041460A">
              <w:rPr>
                <w:rFonts w:ascii="Arial" w:eastAsia="Times New Roman" w:hAnsi="Arial" w:cs="Arial"/>
                <w:sz w:val="24"/>
                <w:szCs w:val="24"/>
              </w:rPr>
              <w:t>median (25th, 75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B47A" w14:textId="212D5581" w:rsidR="00735B7D" w:rsidRPr="004F606A" w:rsidRDefault="00E84252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, 1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3109" w14:textId="6335FD31" w:rsidR="00735B7D" w:rsidRPr="004F606A" w:rsidRDefault="00E84252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 (11, 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BA04" w14:textId="77777777" w:rsidR="00735B7D" w:rsidRPr="00DE50FD" w:rsidRDefault="00403F93" w:rsidP="009E095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03F9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735B7D" w:rsidRPr="002D129D" w14:paraId="35587F35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2715" w14:textId="77777777" w:rsidR="00735B7D" w:rsidRPr="004F606A" w:rsidRDefault="00D82E67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2E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harged hom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25EA" w14:textId="77777777" w:rsidR="00735B7D" w:rsidRPr="004F606A" w:rsidRDefault="002D129D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3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033B" w14:textId="77777777" w:rsidR="00735B7D" w:rsidRPr="004F606A" w:rsidRDefault="002D129D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 (6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7156" w14:textId="77777777" w:rsidR="00735B7D" w:rsidRPr="002D129D" w:rsidRDefault="002D129D" w:rsidP="009E095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D129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1</w:t>
            </w:r>
          </w:p>
        </w:tc>
      </w:tr>
      <w:tr w:rsidR="00735B7D" w:rsidRPr="004F606A" w14:paraId="2467C871" w14:textId="77777777" w:rsidTr="09938412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71131" w14:textId="77777777" w:rsidR="00735B7D" w:rsidRPr="00905D45" w:rsidRDefault="00D82E67" w:rsidP="00735B7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2E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admission or death within 30 days of initial discharge, n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6D2A1" w14:textId="77777777" w:rsidR="00735B7D" w:rsidRPr="004F606A" w:rsidRDefault="00C264CC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 (29</w:t>
            </w:r>
            <w:r w:rsidRPr="00C264CC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E2973" w14:textId="7A3A9A34" w:rsidR="00735B7D" w:rsidRPr="004F606A" w:rsidRDefault="009410CA" w:rsidP="009E0952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 (2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79B6A" w14:textId="353AC809" w:rsidR="00735B7D" w:rsidRPr="00C264CC" w:rsidRDefault="009410CA" w:rsidP="009E095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</w:tr>
    </w:tbl>
    <w:p w14:paraId="79B11DBB" w14:textId="77777777" w:rsidR="000D3406" w:rsidRPr="004F606A" w:rsidRDefault="000D3406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F606A">
        <w:rPr>
          <w:rFonts w:ascii="Arial" w:hAnsi="Arial" w:cs="Arial"/>
          <w:sz w:val="24"/>
          <w:szCs w:val="24"/>
        </w:rPr>
        <w:t xml:space="preserve">Abbreviations: </w:t>
      </w:r>
      <w:r w:rsidR="005B4701" w:rsidRPr="005B4701">
        <w:rPr>
          <w:rFonts w:ascii="Arial" w:hAnsi="Arial" w:cs="Arial"/>
          <w:sz w:val="24"/>
          <w:szCs w:val="24"/>
        </w:rPr>
        <w:t xml:space="preserve">ESKD, end-stage kidney disease; </w:t>
      </w:r>
      <w:r w:rsidRPr="004F606A">
        <w:rPr>
          <w:rFonts w:ascii="Arial" w:hAnsi="Arial" w:cs="Arial"/>
          <w:sz w:val="24"/>
          <w:szCs w:val="24"/>
        </w:rPr>
        <w:t>CKD, chronic kidney disease; CCI, c</w:t>
      </w:r>
      <w:r w:rsidRPr="004F606A">
        <w:rPr>
          <w:rFonts w:ascii="Arial" w:eastAsia="Times New Roman" w:hAnsi="Arial" w:cs="Arial"/>
          <w:color w:val="000000"/>
          <w:sz w:val="24"/>
          <w:szCs w:val="24"/>
        </w:rPr>
        <w:t xml:space="preserve">hronic critical illness; </w:t>
      </w:r>
      <w:r w:rsidRPr="004F606A">
        <w:rPr>
          <w:rFonts w:ascii="Arial" w:hAnsi="Arial" w:cs="Arial"/>
          <w:sz w:val="24"/>
          <w:szCs w:val="24"/>
        </w:rPr>
        <w:t>LOS, length of stay; ICU, Intensive Care Unit;  MV, mechanical ventilation; RRT, renal replacement therapy.</w:t>
      </w:r>
    </w:p>
    <w:p w14:paraId="42AFD3D4" w14:textId="66F4D965" w:rsidR="000D3406" w:rsidRDefault="09938412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9938412">
        <w:rPr>
          <w:rFonts w:ascii="Arial" w:hAnsi="Arial" w:cs="Arial"/>
          <w:sz w:val="24"/>
          <w:szCs w:val="24"/>
        </w:rPr>
        <w:t>Pairs that are significant with p values at 0.05 level are boldfaced.</w:t>
      </w:r>
    </w:p>
    <w:p w14:paraId="5A44E370" w14:textId="157AFB05" w:rsidR="00EC4401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lastRenderedPageBreak/>
        <w:t>*</w:t>
      </w:r>
      <w:r w:rsidRPr="0993841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9938412">
        <w:rPr>
          <w:rFonts w:ascii="Arial" w:hAnsi="Arial" w:cs="Arial"/>
          <w:sz w:val="24"/>
          <w:szCs w:val="24"/>
        </w:rPr>
        <w:t>Hospital outcome data were not available for some patients due to withdrawal of patients from study before hospital discharge</w:t>
      </w:r>
      <w:r>
        <w:rPr>
          <w:rFonts w:ascii="Arial" w:hAnsi="Arial" w:cs="Arial"/>
          <w:sz w:val="24"/>
          <w:szCs w:val="24"/>
        </w:rPr>
        <w:t>.</w:t>
      </w:r>
      <w:r w:rsidRPr="09938412">
        <w:rPr>
          <w:rFonts w:ascii="Arial" w:hAnsi="Arial" w:cs="Arial"/>
          <w:sz w:val="24"/>
          <w:szCs w:val="24"/>
        </w:rPr>
        <w:t xml:space="preserve"> </w:t>
      </w:r>
    </w:p>
    <w:p w14:paraId="29FC9EB2" w14:textId="579F9640" w:rsidR="00EC4401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Ɨ</w:t>
      </w:r>
      <w:r w:rsidRPr="09938412">
        <w:rPr>
          <w:rFonts w:ascii="Arial" w:hAnsi="Arial" w:cs="Arial"/>
          <w:sz w:val="24"/>
          <w:szCs w:val="24"/>
        </w:rPr>
        <w:t xml:space="preserve"> Due to missing values percentages were calculated based on available.</w:t>
      </w:r>
    </w:p>
    <w:p w14:paraId="2053F815" w14:textId="28104A90" w:rsidR="00EC4401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ǂ</w:t>
      </w:r>
      <w:r w:rsidRPr="0993841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9938412">
        <w:rPr>
          <w:rFonts w:ascii="Arial" w:hAnsi="Arial" w:cs="Arial"/>
          <w:sz w:val="24"/>
          <w:szCs w:val="24"/>
        </w:rPr>
        <w:t>Twelve-month data were not available for some patients due to withdrawal of patients from study before 12-month follow-up.</w:t>
      </w:r>
    </w:p>
    <w:p w14:paraId="1409376E" w14:textId="0C0E1D6C" w:rsidR="00EC4401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§ </w:t>
      </w:r>
      <w:proofErr w:type="gramStart"/>
      <w:r w:rsidRPr="09938412">
        <w:rPr>
          <w:rFonts w:ascii="Arial" w:hAnsi="Arial" w:cs="Arial"/>
          <w:sz w:val="24"/>
          <w:szCs w:val="24"/>
        </w:rPr>
        <w:t>among</w:t>
      </w:r>
      <w:proofErr w:type="gramEnd"/>
      <w:r w:rsidRPr="09938412">
        <w:rPr>
          <w:rFonts w:ascii="Arial" w:hAnsi="Arial" w:cs="Arial"/>
          <w:sz w:val="24"/>
          <w:szCs w:val="24"/>
        </w:rPr>
        <w:t xml:space="preserve"> patients who required RRT</w:t>
      </w:r>
    </w:p>
    <w:p w14:paraId="148B70BC" w14:textId="550783BD" w:rsidR="00EC4401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||</w:t>
      </w:r>
      <w:r w:rsidRPr="09938412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Pr="09938412">
        <w:rPr>
          <w:rFonts w:ascii="Arial" w:hAnsi="Arial" w:cs="Arial"/>
          <w:sz w:val="24"/>
          <w:szCs w:val="24"/>
        </w:rPr>
        <w:t>among</w:t>
      </w:r>
      <w:proofErr w:type="gramEnd"/>
      <w:r w:rsidRPr="09938412">
        <w:rPr>
          <w:rFonts w:ascii="Arial" w:hAnsi="Arial" w:cs="Arial"/>
          <w:sz w:val="24"/>
          <w:szCs w:val="24"/>
        </w:rPr>
        <w:t xml:space="preserve"> patients who had AKI</w:t>
      </w:r>
    </w:p>
    <w:p w14:paraId="049F31CB" w14:textId="23FFD73B" w:rsidR="00CC3879" w:rsidRPr="004F606A" w:rsidRDefault="00EC4401" w:rsidP="00EC440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¶ </w:t>
      </w:r>
      <w:r w:rsidR="09938412" w:rsidRPr="09938412">
        <w:rPr>
          <w:rFonts w:ascii="Arial" w:hAnsi="Arial" w:cs="Arial"/>
          <w:sz w:val="24"/>
          <w:szCs w:val="24"/>
        </w:rPr>
        <w:t>among patients who required mechanical ventilation</w:t>
      </w:r>
    </w:p>
    <w:p w14:paraId="53128261" w14:textId="77777777" w:rsidR="00FD5B3A" w:rsidRDefault="00FD5B3A"/>
    <w:sectPr w:rsidR="00FD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406"/>
    <w:rsid w:val="00005A07"/>
    <w:rsid w:val="00034351"/>
    <w:rsid w:val="0003660B"/>
    <w:rsid w:val="00063430"/>
    <w:rsid w:val="00070E98"/>
    <w:rsid w:val="000827F4"/>
    <w:rsid w:val="000D3406"/>
    <w:rsid w:val="001107CE"/>
    <w:rsid w:val="00136BBD"/>
    <w:rsid w:val="00142059"/>
    <w:rsid w:val="0014652F"/>
    <w:rsid w:val="00154004"/>
    <w:rsid w:val="00175783"/>
    <w:rsid w:val="001B2108"/>
    <w:rsid w:val="001D68C7"/>
    <w:rsid w:val="001E3423"/>
    <w:rsid w:val="001E7597"/>
    <w:rsid w:val="00212294"/>
    <w:rsid w:val="00235F96"/>
    <w:rsid w:val="00260C36"/>
    <w:rsid w:val="002C4E9A"/>
    <w:rsid w:val="002D129D"/>
    <w:rsid w:val="002E5BD5"/>
    <w:rsid w:val="00314861"/>
    <w:rsid w:val="00317704"/>
    <w:rsid w:val="00331326"/>
    <w:rsid w:val="00342360"/>
    <w:rsid w:val="00362CDA"/>
    <w:rsid w:val="003A46D2"/>
    <w:rsid w:val="003E66C0"/>
    <w:rsid w:val="00403F93"/>
    <w:rsid w:val="0043462A"/>
    <w:rsid w:val="00441860"/>
    <w:rsid w:val="0044524E"/>
    <w:rsid w:val="00452FA7"/>
    <w:rsid w:val="00471ED6"/>
    <w:rsid w:val="004A3A7E"/>
    <w:rsid w:val="004B7C7B"/>
    <w:rsid w:val="004C778D"/>
    <w:rsid w:val="004E018A"/>
    <w:rsid w:val="004E03DB"/>
    <w:rsid w:val="004E2911"/>
    <w:rsid w:val="004E5817"/>
    <w:rsid w:val="004F7F4E"/>
    <w:rsid w:val="00514748"/>
    <w:rsid w:val="005346F3"/>
    <w:rsid w:val="00550199"/>
    <w:rsid w:val="00561CD2"/>
    <w:rsid w:val="005707DC"/>
    <w:rsid w:val="00570921"/>
    <w:rsid w:val="005721AE"/>
    <w:rsid w:val="00573F53"/>
    <w:rsid w:val="005923C6"/>
    <w:rsid w:val="00597791"/>
    <w:rsid w:val="005B172C"/>
    <w:rsid w:val="005B35D2"/>
    <w:rsid w:val="005B3F9D"/>
    <w:rsid w:val="005B4701"/>
    <w:rsid w:val="005B4D2D"/>
    <w:rsid w:val="005B4D3E"/>
    <w:rsid w:val="005F621A"/>
    <w:rsid w:val="00605442"/>
    <w:rsid w:val="006100E5"/>
    <w:rsid w:val="006126EF"/>
    <w:rsid w:val="00613408"/>
    <w:rsid w:val="00623E77"/>
    <w:rsid w:val="00660868"/>
    <w:rsid w:val="006713E9"/>
    <w:rsid w:val="00694A58"/>
    <w:rsid w:val="006A4176"/>
    <w:rsid w:val="006C0ED0"/>
    <w:rsid w:val="006D5D64"/>
    <w:rsid w:val="00720BE8"/>
    <w:rsid w:val="00735B7D"/>
    <w:rsid w:val="00774BB8"/>
    <w:rsid w:val="0079419C"/>
    <w:rsid w:val="007B7328"/>
    <w:rsid w:val="007C30DB"/>
    <w:rsid w:val="007E0CAE"/>
    <w:rsid w:val="0081045F"/>
    <w:rsid w:val="00815B0E"/>
    <w:rsid w:val="00847094"/>
    <w:rsid w:val="008A13B8"/>
    <w:rsid w:val="008A7841"/>
    <w:rsid w:val="008D0A0B"/>
    <w:rsid w:val="008E2D08"/>
    <w:rsid w:val="008F0D70"/>
    <w:rsid w:val="008F3272"/>
    <w:rsid w:val="00916352"/>
    <w:rsid w:val="009273F7"/>
    <w:rsid w:val="0093377A"/>
    <w:rsid w:val="009410CA"/>
    <w:rsid w:val="009461A0"/>
    <w:rsid w:val="009628D2"/>
    <w:rsid w:val="00980D9A"/>
    <w:rsid w:val="00992BC0"/>
    <w:rsid w:val="00992E07"/>
    <w:rsid w:val="009A5EE4"/>
    <w:rsid w:val="009E0952"/>
    <w:rsid w:val="009F15B0"/>
    <w:rsid w:val="00A039ED"/>
    <w:rsid w:val="00A470DD"/>
    <w:rsid w:val="00A540FF"/>
    <w:rsid w:val="00A75B5F"/>
    <w:rsid w:val="00A94E06"/>
    <w:rsid w:val="00AD2B72"/>
    <w:rsid w:val="00B477A5"/>
    <w:rsid w:val="00B6018E"/>
    <w:rsid w:val="00B66472"/>
    <w:rsid w:val="00B83B1F"/>
    <w:rsid w:val="00BB7635"/>
    <w:rsid w:val="00BE512D"/>
    <w:rsid w:val="00BE5639"/>
    <w:rsid w:val="00BF4B46"/>
    <w:rsid w:val="00BF6D5B"/>
    <w:rsid w:val="00C264CC"/>
    <w:rsid w:val="00C2659B"/>
    <w:rsid w:val="00C31C70"/>
    <w:rsid w:val="00C41A88"/>
    <w:rsid w:val="00C459E1"/>
    <w:rsid w:val="00CC3879"/>
    <w:rsid w:val="00CD21EC"/>
    <w:rsid w:val="00CD79B7"/>
    <w:rsid w:val="00CE4727"/>
    <w:rsid w:val="00D01E0B"/>
    <w:rsid w:val="00D40847"/>
    <w:rsid w:val="00D65B9C"/>
    <w:rsid w:val="00D82E67"/>
    <w:rsid w:val="00DB5F60"/>
    <w:rsid w:val="00DC67F7"/>
    <w:rsid w:val="00DE50FD"/>
    <w:rsid w:val="00DF2871"/>
    <w:rsid w:val="00E37D42"/>
    <w:rsid w:val="00E41930"/>
    <w:rsid w:val="00E437B2"/>
    <w:rsid w:val="00E43E01"/>
    <w:rsid w:val="00E84252"/>
    <w:rsid w:val="00EA6E8B"/>
    <w:rsid w:val="00EB3EB2"/>
    <w:rsid w:val="00EC4401"/>
    <w:rsid w:val="00ED63CF"/>
    <w:rsid w:val="00EE59D8"/>
    <w:rsid w:val="00F3326F"/>
    <w:rsid w:val="00F436B4"/>
    <w:rsid w:val="00F842CC"/>
    <w:rsid w:val="00FA65F9"/>
    <w:rsid w:val="00FD5B3A"/>
    <w:rsid w:val="09938412"/>
    <w:rsid w:val="21B37340"/>
    <w:rsid w:val="2AD35A49"/>
    <w:rsid w:val="405A6EAE"/>
    <w:rsid w:val="69E022A9"/>
    <w:rsid w:val="6F9B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73B5"/>
  <w15:chartTrackingRefBased/>
  <w15:docId w15:val="{1C993575-8555-49F5-8603-F8CFB98F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E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3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paksha Wasala Mud,Anusha Madushani</dc:creator>
  <cp:keywords/>
  <dc:description/>
  <cp:lastModifiedBy>Omalay,George C</cp:lastModifiedBy>
  <cp:revision>2</cp:revision>
  <dcterms:created xsi:type="dcterms:W3CDTF">2021-08-20T20:15:00Z</dcterms:created>
  <dcterms:modified xsi:type="dcterms:W3CDTF">2021-08-20T20:15:00Z</dcterms:modified>
</cp:coreProperties>
</file>